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419" w:rsidRPr="00A5455A" w:rsidRDefault="00B96419" w:rsidP="002E6F3F">
      <w:pPr>
        <w:spacing w:line="480" w:lineRule="auto"/>
        <w:jc w:val="center"/>
        <w:rPr>
          <w:rFonts w:ascii="Times New Roman" w:eastAsiaTheme="minorEastAsia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>S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>1</w:t>
      </w:r>
      <w:r w:rsidR="00A5455A">
        <w:rPr>
          <w:rFonts w:ascii="Times New Roman" w:eastAsiaTheme="minorEastAsia" w:hAnsi="Times New Roman" w:hint="eastAsia"/>
          <w:b/>
          <w:bCs/>
          <w:sz w:val="20"/>
          <w:szCs w:val="20"/>
        </w:rPr>
        <w:t xml:space="preserve"> </w:t>
      </w:r>
      <w:r w:rsidR="00A5455A">
        <w:rPr>
          <w:rFonts w:ascii="Times New Roman" w:eastAsiaTheme="minorEastAsia" w:hAnsi="Times New Roman" w:hint="eastAsia"/>
          <w:b/>
          <w:sz w:val="18"/>
          <w:szCs w:val="18"/>
        </w:rPr>
        <w:t>Folate</w:t>
      </w:r>
      <w:r w:rsidRPr="00B96419">
        <w:rPr>
          <w:rFonts w:ascii="Times New Roman" w:hAnsi="Times New Roman"/>
          <w:b/>
          <w:sz w:val="18"/>
          <w:szCs w:val="18"/>
        </w:rPr>
        <w:t xml:space="preserve"> content of common food (</w:t>
      </w:r>
      <w:r w:rsidRPr="00B96419">
        <w:rPr>
          <w:rFonts w:ascii="Times New Roman" w:hAnsi="Times New Roman"/>
          <w:b/>
          <w:sz w:val="18"/>
          <w:szCs w:val="18"/>
        </w:rPr>
        <w:sym w:font="Symbol" w:char="F06D"/>
      </w:r>
      <w:r w:rsidRPr="00B96419">
        <w:rPr>
          <w:rFonts w:ascii="Times New Roman" w:hAnsi="Times New Roman"/>
          <w:b/>
          <w:sz w:val="18"/>
          <w:szCs w:val="18"/>
        </w:rPr>
        <w:t>g/100 g edible part)</w:t>
      </w:r>
    </w:p>
    <w:tbl>
      <w:tblPr>
        <w:tblW w:w="9227" w:type="dxa"/>
        <w:jc w:val="center"/>
        <w:tblInd w:w="-354" w:type="dxa"/>
        <w:tblLayout w:type="fixed"/>
        <w:tblLook w:val="0000"/>
      </w:tblPr>
      <w:tblGrid>
        <w:gridCol w:w="1877"/>
        <w:gridCol w:w="1392"/>
        <w:gridCol w:w="236"/>
        <w:gridCol w:w="1328"/>
        <w:gridCol w:w="1351"/>
        <w:gridCol w:w="236"/>
        <w:gridCol w:w="1448"/>
        <w:gridCol w:w="1359"/>
      </w:tblGrid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b/>
                <w:sz w:val="18"/>
                <w:szCs w:val="18"/>
              </w:rPr>
              <w:t>Food item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/>
                <w:b/>
                <w:sz w:val="18"/>
                <w:szCs w:val="18"/>
              </w:rPr>
              <w:t>F</w:t>
            </w:r>
            <w:r>
              <w:rPr>
                <w:rFonts w:ascii="Times New Roman" w:eastAsiaTheme="minorEastAsia" w:hint="eastAsia"/>
                <w:b/>
                <w:sz w:val="18"/>
                <w:szCs w:val="18"/>
              </w:rPr>
              <w:t>olate content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b/>
                <w:sz w:val="18"/>
                <w:szCs w:val="18"/>
              </w:rPr>
              <w:t>Food item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/>
                <w:b/>
                <w:sz w:val="18"/>
                <w:szCs w:val="18"/>
              </w:rPr>
              <w:t>F</w:t>
            </w:r>
            <w:r>
              <w:rPr>
                <w:rFonts w:ascii="Times New Roman" w:eastAsiaTheme="minorEastAsia" w:hint="eastAsia"/>
                <w:b/>
                <w:sz w:val="18"/>
                <w:szCs w:val="18"/>
              </w:rPr>
              <w:t>olate content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19" w:rsidRPr="00B96419" w:rsidRDefault="00B96419" w:rsidP="00E333DD">
            <w:pPr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b/>
                <w:sz w:val="18"/>
                <w:szCs w:val="18"/>
              </w:rPr>
              <w:t>Food item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/>
                <w:b/>
                <w:sz w:val="18"/>
                <w:szCs w:val="18"/>
              </w:rPr>
              <w:t>F</w:t>
            </w:r>
            <w:r>
              <w:rPr>
                <w:rFonts w:ascii="Times New Roman" w:eastAsiaTheme="minorEastAsia" w:hint="eastAsia"/>
                <w:b/>
                <w:sz w:val="18"/>
                <w:szCs w:val="18"/>
              </w:rPr>
              <w:t>olate content</w:t>
            </w:r>
          </w:p>
        </w:tc>
      </w:tr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single" w:sz="12" w:space="0" w:color="auto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6D1C">
              <w:rPr>
                <w:rFonts w:ascii="Times New Roman"/>
                <w:sz w:val="18"/>
                <w:szCs w:val="18"/>
              </w:rPr>
              <w:t>Coriander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48.8</w:t>
            </w:r>
          </w:p>
        </w:tc>
        <w:tc>
          <w:tcPr>
            <w:tcW w:w="236" w:type="dxa"/>
            <w:vMerge/>
            <w:tcBorders>
              <w:top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12" w:space="0" w:color="auto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trus</w:t>
            </w:r>
          </w:p>
        </w:tc>
        <w:tc>
          <w:tcPr>
            <w:tcW w:w="1351" w:type="dxa"/>
            <w:tcBorders>
              <w:top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52.9</w:t>
            </w:r>
          </w:p>
        </w:tc>
        <w:tc>
          <w:tcPr>
            <w:tcW w:w="236" w:type="dxa"/>
            <w:vMerge/>
            <w:tcBorders>
              <w:top w:val="single" w:sz="12" w:space="0" w:color="auto"/>
            </w:tcBorders>
            <w:vAlign w:val="center"/>
          </w:tcPr>
          <w:p w:rsidR="00B96419" w:rsidRPr="00B96419" w:rsidRDefault="00B96419" w:rsidP="00E333DD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oybean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81.1</w:t>
            </w:r>
          </w:p>
        </w:tc>
      </w:tr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nil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6D1C">
              <w:rPr>
                <w:rFonts w:ascii="Times New Roman" w:eastAsia="宋体" w:hAnsi="Times New Roman"/>
                <w:sz w:val="18"/>
                <w:szCs w:val="18"/>
              </w:rPr>
              <w:t>Crown daisy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14.3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awberry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31.8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Mung bean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393.0</w:t>
            </w:r>
          </w:p>
        </w:tc>
      </w:tr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nil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6D1C">
              <w:rPr>
                <w:rFonts w:ascii="Times New Roman"/>
                <w:sz w:val="18"/>
                <w:szCs w:val="18"/>
              </w:rPr>
              <w:t>Amaranthus tricolor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419.8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ineapple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Adzuki bean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87.9</w:t>
            </w:r>
          </w:p>
        </w:tc>
      </w:tr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nil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pinach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87.9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nana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20.2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Yuba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48.4</w:t>
            </w:r>
          </w:p>
        </w:tc>
      </w:tr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nil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Garlic bolt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90.9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wthorn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24.8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Corn flour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45.1</w:t>
            </w:r>
          </w:p>
        </w:tc>
      </w:tr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nil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Baby bok choy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57.2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Pork liver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335.2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Corn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0.4</w:t>
            </w:r>
          </w:p>
        </w:tc>
      </w:tr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nil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Garlic chives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61.2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Sheep liver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226.5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Peanut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07.5</w:t>
            </w:r>
          </w:p>
        </w:tc>
      </w:tr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nil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inese cabbage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03.9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:rsidR="00B96419" w:rsidRPr="005F6D1C" w:rsidRDefault="005F6D1C" w:rsidP="00E333DD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Egg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13.3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lnut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02.6</w:t>
            </w:r>
          </w:p>
        </w:tc>
      </w:tr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nil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Lettuce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22.7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Chicken liver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172.2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ied mushroom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10.0</w:t>
            </w:r>
          </w:p>
        </w:tc>
      </w:tr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nil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Tomato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uck egg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25.4</w:t>
            </w:r>
          </w:p>
        </w:tc>
        <w:tc>
          <w:tcPr>
            <w:tcW w:w="236" w:type="dxa"/>
            <w:vMerge/>
            <w:vAlign w:val="center"/>
          </w:tcPr>
          <w:p w:rsidR="00B96419" w:rsidRPr="00B96419" w:rsidRDefault="00B96419" w:rsidP="00E333DD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Dried laver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116.7</w:t>
            </w:r>
          </w:p>
        </w:tc>
      </w:tr>
      <w:tr w:rsidR="008B2A7A" w:rsidRPr="00B96419" w:rsidTr="00BF284A">
        <w:trPr>
          <w:trHeight w:val="312"/>
          <w:jc w:val="center"/>
        </w:trPr>
        <w:tc>
          <w:tcPr>
            <w:tcW w:w="1877" w:type="dxa"/>
            <w:tcBorders>
              <w:top w:val="nil"/>
              <w:bottom w:val="single" w:sz="12" w:space="0" w:color="auto"/>
            </w:tcBorders>
            <w:vAlign w:val="center"/>
          </w:tcPr>
          <w:p w:rsidR="00B96419" w:rsidRPr="00B96419" w:rsidRDefault="005F6D1C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range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6419">
              <w:rPr>
                <w:rFonts w:ascii="Times New Roman" w:hAnsi="Times New Roman"/>
                <w:sz w:val="18"/>
                <w:szCs w:val="18"/>
              </w:rPr>
              <w:t>26.4</w:t>
            </w:r>
          </w:p>
        </w:tc>
        <w:tc>
          <w:tcPr>
            <w:tcW w:w="236" w:type="dxa"/>
            <w:vMerge/>
            <w:tcBorders>
              <w:bottom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8" w:type="dxa"/>
            <w:tcBorders>
              <w:bottom w:val="single" w:sz="12" w:space="0" w:color="auto"/>
            </w:tcBorders>
            <w:vAlign w:val="center"/>
          </w:tcPr>
          <w:p w:rsidR="00B96419" w:rsidRPr="008B2A7A" w:rsidRDefault="008B2A7A" w:rsidP="00E333DD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351" w:type="dxa"/>
            <w:tcBorders>
              <w:top w:val="nil"/>
              <w:bottom w:val="single" w:sz="12" w:space="0" w:color="auto"/>
            </w:tcBorders>
            <w:vAlign w:val="center"/>
          </w:tcPr>
          <w:p w:rsidR="00B96419" w:rsidRPr="008B2A7A" w:rsidRDefault="008B2A7A" w:rsidP="00B96419">
            <w:pPr>
              <w:spacing w:line="300" w:lineRule="auto"/>
              <w:ind w:rightChars="-52" w:right="-125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dxa"/>
            <w:vMerge/>
            <w:tcBorders>
              <w:bottom w:val="single" w:sz="12" w:space="0" w:color="auto"/>
            </w:tcBorders>
            <w:vAlign w:val="center"/>
          </w:tcPr>
          <w:p w:rsidR="00B96419" w:rsidRPr="00B96419" w:rsidRDefault="00B96419" w:rsidP="00E333DD">
            <w:pPr>
              <w:widowControl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:rsidR="00B96419" w:rsidRPr="008B2A7A" w:rsidRDefault="008B2A7A" w:rsidP="00E333DD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359" w:type="dxa"/>
            <w:tcBorders>
              <w:top w:val="nil"/>
              <w:bottom w:val="single" w:sz="12" w:space="0" w:color="auto"/>
            </w:tcBorders>
            <w:vAlign w:val="center"/>
          </w:tcPr>
          <w:p w:rsidR="00B96419" w:rsidRPr="008B2A7A" w:rsidRDefault="008B2A7A" w:rsidP="00E333DD">
            <w:pPr>
              <w:widowControl/>
              <w:spacing w:line="30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-</w:t>
            </w:r>
          </w:p>
        </w:tc>
      </w:tr>
    </w:tbl>
    <w:p w:rsidR="003859C7" w:rsidRDefault="003859C7">
      <w:pPr>
        <w:spacing w:line="480" w:lineRule="auto"/>
        <w:rPr>
          <w:rFonts w:ascii="Times New Roman" w:eastAsiaTheme="minorEastAsia" w:hAnsi="Times New Roman"/>
          <w:b/>
          <w:bCs/>
          <w:sz w:val="20"/>
          <w:szCs w:val="20"/>
        </w:rPr>
      </w:pPr>
    </w:p>
    <w:sectPr w:rsidR="003859C7" w:rsidSect="00290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12CE" w:rsidRDefault="007E12CE" w:rsidP="00BF0D05">
      <w:r>
        <w:separator/>
      </w:r>
    </w:p>
  </w:endnote>
  <w:endnote w:type="continuationSeparator" w:id="1">
    <w:p w:rsidR="007E12CE" w:rsidRDefault="007E12CE" w:rsidP="00BF0D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12CE" w:rsidRDefault="007E12CE" w:rsidP="00BF0D05">
      <w:r>
        <w:separator/>
      </w:r>
    </w:p>
  </w:footnote>
  <w:footnote w:type="continuationSeparator" w:id="1">
    <w:p w:rsidR="007E12CE" w:rsidRDefault="007E12CE" w:rsidP="00BF0D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00BD"/>
    <w:rsid w:val="00023711"/>
    <w:rsid w:val="0009008B"/>
    <w:rsid w:val="000E2A25"/>
    <w:rsid w:val="00102ABC"/>
    <w:rsid w:val="001B6170"/>
    <w:rsid w:val="001B6626"/>
    <w:rsid w:val="001C388A"/>
    <w:rsid w:val="00242D47"/>
    <w:rsid w:val="002870C1"/>
    <w:rsid w:val="00290E4E"/>
    <w:rsid w:val="002E3471"/>
    <w:rsid w:val="002E6F3F"/>
    <w:rsid w:val="00307054"/>
    <w:rsid w:val="00361C77"/>
    <w:rsid w:val="0036256D"/>
    <w:rsid w:val="003645CC"/>
    <w:rsid w:val="003859C7"/>
    <w:rsid w:val="003D633E"/>
    <w:rsid w:val="003E025C"/>
    <w:rsid w:val="003E44C3"/>
    <w:rsid w:val="00437FF7"/>
    <w:rsid w:val="00444D54"/>
    <w:rsid w:val="00467E95"/>
    <w:rsid w:val="004869FC"/>
    <w:rsid w:val="004D2B8A"/>
    <w:rsid w:val="00530F4B"/>
    <w:rsid w:val="00541104"/>
    <w:rsid w:val="0054335E"/>
    <w:rsid w:val="0055483D"/>
    <w:rsid w:val="00555041"/>
    <w:rsid w:val="005D4A75"/>
    <w:rsid w:val="005F6D1C"/>
    <w:rsid w:val="00623428"/>
    <w:rsid w:val="00635518"/>
    <w:rsid w:val="00650D24"/>
    <w:rsid w:val="0068672B"/>
    <w:rsid w:val="00795A94"/>
    <w:rsid w:val="007B3347"/>
    <w:rsid w:val="007C3B18"/>
    <w:rsid w:val="007D038C"/>
    <w:rsid w:val="007E12CE"/>
    <w:rsid w:val="007E16F3"/>
    <w:rsid w:val="007F6DDA"/>
    <w:rsid w:val="008A50B9"/>
    <w:rsid w:val="008B2A7A"/>
    <w:rsid w:val="008F7478"/>
    <w:rsid w:val="00912A1F"/>
    <w:rsid w:val="00926209"/>
    <w:rsid w:val="00926C28"/>
    <w:rsid w:val="00972189"/>
    <w:rsid w:val="009859C1"/>
    <w:rsid w:val="009C0A56"/>
    <w:rsid w:val="00A03273"/>
    <w:rsid w:val="00A16692"/>
    <w:rsid w:val="00A43C74"/>
    <w:rsid w:val="00A50EF8"/>
    <w:rsid w:val="00A5455A"/>
    <w:rsid w:val="00AC00BD"/>
    <w:rsid w:val="00AF159D"/>
    <w:rsid w:val="00B115D9"/>
    <w:rsid w:val="00B4532B"/>
    <w:rsid w:val="00B86A14"/>
    <w:rsid w:val="00B96419"/>
    <w:rsid w:val="00BC7437"/>
    <w:rsid w:val="00BF0D05"/>
    <w:rsid w:val="00BF284A"/>
    <w:rsid w:val="00CD12F1"/>
    <w:rsid w:val="00CE7760"/>
    <w:rsid w:val="00D00F1F"/>
    <w:rsid w:val="00D22C69"/>
    <w:rsid w:val="00D86628"/>
    <w:rsid w:val="00E92C17"/>
    <w:rsid w:val="00EE0D09"/>
    <w:rsid w:val="00F779AF"/>
    <w:rsid w:val="070279D5"/>
    <w:rsid w:val="125E0172"/>
    <w:rsid w:val="1444615D"/>
    <w:rsid w:val="16725504"/>
    <w:rsid w:val="1A51640D"/>
    <w:rsid w:val="1BB604AF"/>
    <w:rsid w:val="2B4D3C9A"/>
    <w:rsid w:val="2BE3522F"/>
    <w:rsid w:val="2EB326ED"/>
    <w:rsid w:val="35DD47AC"/>
    <w:rsid w:val="39AB23B1"/>
    <w:rsid w:val="4B4C2A32"/>
    <w:rsid w:val="4DA52096"/>
    <w:rsid w:val="521244F9"/>
    <w:rsid w:val="572A031A"/>
    <w:rsid w:val="5C295405"/>
    <w:rsid w:val="5C580FA1"/>
    <w:rsid w:val="5D4B151B"/>
    <w:rsid w:val="65A66D2F"/>
    <w:rsid w:val="6EE97EF7"/>
    <w:rsid w:val="7B076075"/>
    <w:rsid w:val="7D07277A"/>
    <w:rsid w:val="7D32181A"/>
    <w:rsid w:val="7E6A27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annotation reference" w:semiHidden="0" w:uiPriority="0" w:unhideWhenUsed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0E4E"/>
    <w:pPr>
      <w:widowControl w:val="0"/>
      <w:autoSpaceDE w:val="0"/>
      <w:autoSpaceDN w:val="0"/>
      <w:adjustRightInd w:val="0"/>
    </w:pPr>
    <w:rPr>
      <w:rFonts w:ascii="MingLiU" w:eastAsia="MingLiU" w:hAnsi="MingLiU" w:cs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290E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290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annotation reference"/>
    <w:rsid w:val="00290E4E"/>
    <w:rPr>
      <w:sz w:val="21"/>
      <w:szCs w:val="21"/>
    </w:rPr>
  </w:style>
  <w:style w:type="character" w:customStyle="1" w:styleId="Char0">
    <w:name w:val="页眉 Char"/>
    <w:basedOn w:val="a0"/>
    <w:link w:val="a4"/>
    <w:uiPriority w:val="99"/>
    <w:semiHidden/>
    <w:qFormat/>
    <w:rsid w:val="00290E4E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290E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</dc:creator>
  <cp:lastModifiedBy>panda</cp:lastModifiedBy>
  <cp:revision>64</cp:revision>
  <dcterms:created xsi:type="dcterms:W3CDTF">2019-03-19T03:41:00Z</dcterms:created>
  <dcterms:modified xsi:type="dcterms:W3CDTF">2020-06-20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